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3DF72" w14:textId="77777777" w:rsidR="00997EA7" w:rsidRPr="00AC406B" w:rsidRDefault="00997EA7" w:rsidP="00997EA7">
      <w:pPr>
        <w:spacing w:before="0" w:after="160" w:line="259" w:lineRule="auto"/>
        <w15:collapsed w:val="0"/>
        <w:rPr>
          <w:rFonts w:ascii="Times New Roman" w:hAnsi="Times New Roman" w:cs="Times New Roman"/>
          <w:b/>
          <w:lang w:val="en-HK"/>
        </w:rPr>
      </w:pPr>
      <w:r w:rsidRPr="00AC406B">
        <w:rPr>
          <w:rFonts w:ascii="Times New Roman" w:hAnsi="Times New Roman" w:cs="Times New Roman"/>
          <w:b/>
          <w:lang w:val="en-HK"/>
        </w:rPr>
        <w:t>S1</w:t>
      </w:r>
      <w:r>
        <w:rPr>
          <w:rFonts w:ascii="Times New Roman" w:hAnsi="Times New Roman" w:cs="Times New Roman"/>
          <w:b/>
          <w:lang w:val="en-HK"/>
        </w:rPr>
        <w:t xml:space="preserve"> </w:t>
      </w:r>
      <w:r w:rsidRPr="00AC406B">
        <w:rPr>
          <w:rFonts w:ascii="Times New Roman" w:hAnsi="Times New Roman" w:cs="Times New Roman"/>
          <w:b/>
          <w:lang w:val="en-HK"/>
        </w:rPr>
        <w:t>Table. Descriptive statistics of participants’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6"/>
        <w:gridCol w:w="661"/>
        <w:gridCol w:w="872"/>
        <w:gridCol w:w="733"/>
        <w:gridCol w:w="733"/>
      </w:tblGrid>
      <w:tr w:rsidR="00997EA7" w:rsidRPr="00AC406B" w14:paraId="37787511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FCD9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ersonal attribu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FD887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27A6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D8BB8" w14:textId="77777777" w:rsidR="00997EA7" w:rsidRPr="00AC406B" w:rsidRDefault="00997EA7" w:rsidP="00412FD1">
            <w:pPr>
              <w:spacing w:before="0"/>
              <w:jc w:val="center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SP</w:t>
            </w:r>
          </w:p>
          <w:p w14:paraId="4655D953" w14:textId="77777777" w:rsidR="00997EA7" w:rsidRPr="00AC406B" w:rsidRDefault="00997EA7" w:rsidP="00412FD1">
            <w:pPr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F29EE" w14:textId="77777777" w:rsidR="00997EA7" w:rsidRPr="00AC406B" w:rsidRDefault="00997EA7" w:rsidP="00412FD1">
            <w:pPr>
              <w:spacing w:before="0"/>
              <w:jc w:val="center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SW</w:t>
            </w:r>
          </w:p>
        </w:tc>
      </w:tr>
      <w:tr w:rsidR="00997EA7" w:rsidRPr="00AC406B" w14:paraId="672522E7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FCC58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House ownersh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F042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FA1F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4569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9E57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997EA7" w:rsidRPr="00AC406B" w14:paraId="522313EE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8F0DB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R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BB7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120D2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9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E88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6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9BE38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5.2%</w:t>
            </w:r>
          </w:p>
        </w:tc>
      </w:tr>
      <w:tr w:rsidR="00997EA7" w:rsidRPr="00AC406B" w14:paraId="18E27D5E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0640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Own without mortgag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A673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585F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1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187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648C4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1.9%</w:t>
            </w:r>
          </w:p>
        </w:tc>
      </w:tr>
      <w:tr w:rsidR="00997EA7" w:rsidRPr="00AC406B" w14:paraId="2AD1B960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043DC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Own with mortgag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180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F8F5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9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B477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5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622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2.9%</w:t>
            </w:r>
          </w:p>
        </w:tc>
      </w:tr>
      <w:tr w:rsidR="00997EA7" w:rsidRPr="00AC406B" w14:paraId="16B6363B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16E7E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Living space (ft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B0B6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602742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EF39B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58F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97EA7" w:rsidRPr="00AC406B" w14:paraId="2485CAC1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B2CE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1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9D76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69D0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AAE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0A79" w14:textId="77777777" w:rsidR="00997EA7" w:rsidRPr="00AC406B" w:rsidRDefault="00997EA7" w:rsidP="00412F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97EA7" w:rsidRPr="00AC406B" w14:paraId="1919D0D3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01F4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-3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1C5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142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8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4BD7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821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9.0%</w:t>
            </w:r>
          </w:p>
        </w:tc>
      </w:tr>
      <w:tr w:rsidR="00997EA7" w:rsidRPr="00AC406B" w14:paraId="490F5CF8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CFD08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1-5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3CF3C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F48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4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E70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5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381B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2.9%</w:t>
            </w:r>
          </w:p>
        </w:tc>
      </w:tr>
      <w:tr w:rsidR="00997EA7" w:rsidRPr="00AC406B" w14:paraId="3FECF0ED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E64FE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1-8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486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67E7E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F65A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05F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3.3%</w:t>
            </w:r>
          </w:p>
        </w:tc>
      </w:tr>
      <w:tr w:rsidR="00997EA7" w:rsidRPr="00AC406B" w14:paraId="3A2A8DFB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39008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801-1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97E3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CC366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106B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21BF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.9%</w:t>
            </w:r>
          </w:p>
        </w:tc>
      </w:tr>
      <w:tr w:rsidR="00997EA7" w:rsidRPr="00AC406B" w14:paraId="66DBA4DF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597C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11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51C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2B02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ADA06" w14:textId="77777777" w:rsidR="00997EA7" w:rsidRPr="00AC406B" w:rsidRDefault="00997EA7" w:rsidP="00412F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DA0B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.9%</w:t>
            </w:r>
          </w:p>
        </w:tc>
      </w:tr>
      <w:tr w:rsidR="00997EA7" w:rsidRPr="00AC406B" w14:paraId="76ED6B6B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0E6C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Family m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9CD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6B1B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0D9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894F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97EA7" w:rsidRPr="00AC406B" w14:paraId="5FE5253D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EF244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0E11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6EBCB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A17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259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6.2%</w:t>
            </w:r>
          </w:p>
        </w:tc>
      </w:tr>
      <w:tr w:rsidR="00997EA7" w:rsidRPr="00AC406B" w14:paraId="15B57375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27A0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B1A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81E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9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65447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0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C02D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67.6%</w:t>
            </w:r>
          </w:p>
        </w:tc>
      </w:tr>
      <w:tr w:rsidR="00997EA7" w:rsidRPr="00AC406B" w14:paraId="7E481C76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B0D5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D702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747D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9E7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D38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6.2%</w:t>
            </w:r>
          </w:p>
        </w:tc>
      </w:tr>
      <w:tr w:rsidR="00997EA7" w:rsidRPr="00AC406B" w14:paraId="40025FC8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8D813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Respiratory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187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52C4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F74BC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E0FD7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97EA7" w:rsidRPr="00AC406B" w14:paraId="4F9D09B9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1553C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AB3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88E0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D16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8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1A7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5.2%</w:t>
            </w:r>
          </w:p>
        </w:tc>
      </w:tr>
      <w:tr w:rsidR="00997EA7" w:rsidRPr="00AC406B" w14:paraId="29F98298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ACFA7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7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248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EB68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8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BD2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9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4B2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38.1%</w:t>
            </w:r>
          </w:p>
        </w:tc>
      </w:tr>
      <w:tr w:rsidR="00997EA7" w:rsidRPr="00AC406B" w14:paraId="017C9D8E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3D01E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F30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E3A9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B7D4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5B12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5.7%</w:t>
            </w:r>
          </w:p>
        </w:tc>
      </w:tr>
      <w:tr w:rsidR="00997EA7" w:rsidRPr="00AC406B" w14:paraId="77611557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50629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hysical exercise days in one week (Physical exerci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27D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82DE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D1C6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8C3E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97EA7" w:rsidRPr="00AC406B" w14:paraId="1CDC7B51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C9D3E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506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F5DEF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8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368BA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87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6550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78.1%</w:t>
            </w:r>
          </w:p>
        </w:tc>
      </w:tr>
      <w:tr w:rsidR="00997EA7" w:rsidRPr="00AC406B" w14:paraId="152CE3DC" w14:textId="77777777" w:rsidTr="00412FD1">
        <w:trPr>
          <w:trHeight w:hRule="exact"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39051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4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44E9D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8B90C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FDD4C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98195" w14:textId="77777777" w:rsidR="00997EA7" w:rsidRPr="00AC406B" w:rsidRDefault="00997EA7" w:rsidP="00412FD1">
            <w:pPr>
              <w:spacing w:before="0"/>
              <w15:collapse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C406B">
              <w:rPr>
                <w:rFonts w:ascii="Times New Roman" w:eastAsia="DengXian" w:hAnsi="Times New Roman" w:cs="Times New Roman"/>
                <w:sz w:val="20"/>
                <w:szCs w:val="20"/>
              </w:rPr>
              <w:t>21.9%</w:t>
            </w:r>
          </w:p>
        </w:tc>
      </w:tr>
    </w:tbl>
    <w:p w14:paraId="762E2145" w14:textId="77777777" w:rsidR="00993C27" w:rsidRDefault="00993C27"/>
    <w:sectPr w:rsidR="00993C27" w:rsidSect="0004313E">
      <w:footerReference w:type="default" r:id="rId9"/>
      <w:pgSz w:w="12240" w:h="15840" w:code="1"/>
      <w:pgMar w:top="1440" w:right="1440" w:bottom="1440" w:left="1440" w:header="720" w:footer="43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BD8A1" w14:textId="77777777" w:rsidR="00295741" w:rsidRDefault="00295741">
      <w:pPr>
        <w:spacing w:before="0" w:line="240" w:lineRule="auto"/>
      </w:pPr>
      <w:r>
        <w:separator/>
      </w:r>
    </w:p>
  </w:endnote>
  <w:endnote w:type="continuationSeparator" w:id="0">
    <w:p w14:paraId="33F29C38" w14:textId="77777777" w:rsidR="00295741" w:rsidRDefault="0029574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2752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78900" w14:textId="77777777" w:rsidR="00DA7A0A" w:rsidRDefault="00997E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400FC906" w14:textId="77777777" w:rsidR="00DA7A0A" w:rsidRDefault="00295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AAB78" w14:textId="77777777" w:rsidR="00295741" w:rsidRDefault="00295741">
      <w:pPr>
        <w:spacing w:before="0" w:line="240" w:lineRule="auto"/>
      </w:pPr>
      <w:r>
        <w:separator/>
      </w:r>
    </w:p>
  </w:footnote>
  <w:footnote w:type="continuationSeparator" w:id="0">
    <w:p w14:paraId="6D7CD8C5" w14:textId="77777777" w:rsidR="00295741" w:rsidRDefault="00295741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EA7"/>
    <w:rsid w:val="00295741"/>
    <w:rsid w:val="008E72AA"/>
    <w:rsid w:val="00993C27"/>
    <w:rsid w:val="00997EA7"/>
    <w:rsid w:val="00DE30AB"/>
    <w:rsid w:val="00EB721F"/>
    <w:rsid w:val="00F2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FC260"/>
  <w14:defaultImageDpi w14:val="32767"/>
  <w15:chartTrackingRefBased/>
  <w15:docId w15:val="{75030B30-0E69-40D9-A039-A2A379FF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ind w:left="420" w:hanging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EA7"/>
    <w:pPr>
      <w:spacing w:before="240" w:line="480" w:lineRule="auto"/>
      <w:ind w:left="0" w:firstLine="0"/>
      <w15:collapsed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2AA"/>
    <w:pPr>
      <w:keepNext/>
      <w:keepLines/>
      <w:spacing w:line="240" w:lineRule="auto"/>
      <w:ind w:left="420" w:hanging="420"/>
      <w:jc w:val="both"/>
      <w:outlineLvl w:val="0"/>
      <w15:collapsed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2AA"/>
    <w:pPr>
      <w:keepNext/>
      <w:keepLines/>
      <w:spacing w:before="40" w:line="240" w:lineRule="auto"/>
      <w:ind w:left="420" w:hanging="420"/>
      <w:jc w:val="both"/>
      <w:outlineLvl w:val="1"/>
      <w15:collapsed w:val="0"/>
    </w:pPr>
    <w:rPr>
      <w:rFonts w:ascii="Times New Roman" w:eastAsiaTheme="majorEastAsia" w:hAnsi="Times New Roman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2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2AA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E72AA"/>
    <w:pPr>
      <w:spacing w:before="0" w:line="240" w:lineRule="auto"/>
      <w:ind w:left="420" w:hanging="420"/>
      <w:contextualSpacing/>
      <w:jc w:val="both"/>
      <w15:collapsed w:val="0"/>
    </w:pPr>
    <w:rPr>
      <w:rFonts w:ascii="Times New Roman" w:eastAsiaTheme="majorEastAsia" w:hAnsi="Times New Roman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2AA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table" w:styleId="TableGrid">
    <w:name w:val="Table Grid"/>
    <w:basedOn w:val="TableNormal"/>
    <w:uiPriority w:val="39"/>
    <w:rsid w:val="00997EA7"/>
    <w:pPr>
      <w:spacing w:before="240"/>
      <w:ind w:left="0" w:firstLine="0"/>
      <w15:collapsed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7E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EA7"/>
    <w:rPr>
      <w:lang w:val="en-US"/>
    </w:rPr>
  </w:style>
  <w:style w:type="paragraph" w:customStyle="1" w:styleId="MDPI11articletype">
    <w:name w:val="MDPI_1.1_article_type"/>
    <w:next w:val="Normal"/>
    <w:qFormat/>
    <w:rsid w:val="00997EA7"/>
    <w:pPr>
      <w:adjustRightInd w:val="0"/>
      <w:snapToGrid w:val="0"/>
      <w:spacing w:before="240"/>
      <w:ind w:left="0" w:firstLine="0"/>
      <w15:collapsed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97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d60d2f-1850-4497-a18e-571b9e57b7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862F37359CE4E8B310D1F80C3BE29" ma:contentTypeVersion="17" ma:contentTypeDescription="Create a new document." ma:contentTypeScope="" ma:versionID="a4626d75704056f8cbcb5d378672d707">
  <xsd:schema xmlns:xsd="http://www.w3.org/2001/XMLSchema" xmlns:xs="http://www.w3.org/2001/XMLSchema" xmlns:p="http://schemas.microsoft.com/office/2006/metadata/properties" xmlns:ns3="e3d60d2f-1850-4497-a18e-571b9e57b7ab" xmlns:ns4="d8589754-a945-489a-b6d5-f0b22e6f4aa1" targetNamespace="http://schemas.microsoft.com/office/2006/metadata/properties" ma:root="true" ma:fieldsID="89f6dd05802beab60ed688fd18ba216b" ns3:_="" ns4:_="">
    <xsd:import namespace="e3d60d2f-1850-4497-a18e-571b9e57b7ab"/>
    <xsd:import namespace="d8589754-a945-489a-b6d5-f0b22e6f4a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60d2f-1850-4497-a18e-571b9e57b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89754-a945-489a-b6d5-f0b22e6f4a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74136F-EC1F-4892-ABC5-76C316AD8678}">
  <ds:schemaRefs>
    <ds:schemaRef ds:uri="http://schemas.microsoft.com/office/2006/metadata/properties"/>
    <ds:schemaRef ds:uri="http://schemas.microsoft.com/office/infopath/2007/PartnerControls"/>
    <ds:schemaRef ds:uri="e3d60d2f-1850-4497-a18e-571b9e57b7ab"/>
  </ds:schemaRefs>
</ds:datastoreItem>
</file>

<file path=customXml/itemProps2.xml><?xml version="1.0" encoding="utf-8"?>
<ds:datastoreItem xmlns:ds="http://schemas.openxmlformats.org/officeDocument/2006/customXml" ds:itemID="{9FF72322-D0E8-4837-BD1D-7B250DD7BB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708E3B-AA76-4C54-8A9B-F099D85C2B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60d2f-1850-4497-a18e-571b9e57b7ab"/>
    <ds:schemaRef ds:uri="d8589754-a945-489a-b6d5-f0b22e6f4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Wanying</dc:creator>
  <cp:keywords/>
  <dc:description/>
  <cp:lastModifiedBy>MKwan</cp:lastModifiedBy>
  <cp:revision>2</cp:revision>
  <dcterms:created xsi:type="dcterms:W3CDTF">2023-11-10T08:53:00Z</dcterms:created>
  <dcterms:modified xsi:type="dcterms:W3CDTF">2023-11-1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862F37359CE4E8B310D1F80C3BE29</vt:lpwstr>
  </property>
</Properties>
</file>